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file </w:t>
      </w:r>
      <w:r>
        <w:rPr>
          <w:rFonts w:cs="Times New Roman" w:ascii="Times New Roman" w:hAnsi="Times New Roman"/>
          <w:b/>
          <w:szCs w:val="21"/>
        </w:rPr>
        <w:t xml:space="preserve">1 | </w:t>
      </w:r>
      <w:r>
        <w:rPr>
          <w:rFonts w:cs="Times New Roman" w:ascii="Times New Roman" w:hAnsi="Times New Roman"/>
          <w:szCs w:val="21"/>
        </w:rPr>
        <w:t>The four gene mutations of the patient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718"/>
        <w:gridCol w:w="2718"/>
        <w:gridCol w:w="2200"/>
      </w:tblGrid>
      <w:tr>
        <w:trPr/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s(amino acid change)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s(nucleotide change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 abundanc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AS</w:t>
            </w:r>
          </w:p>
        </w:tc>
        <w:tc>
          <w:tcPr>
            <w:tcW w:w="2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G13D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G&gt;A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8.12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</w:tr>
      <w:tr>
        <w:trPr/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SY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A1198V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3C&gt;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53.0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D51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66M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G&gt;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39.5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</w:tr>
      <w:tr>
        <w:trPr/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2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</w:rPr>
              <w:t>N483D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7A&gt;G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38.0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8:17:00Z</dcterms:created>
  <dc:creator>Administrator</dc:creator>
  <dc:description/>
  <dc:language>en-US</dc:language>
  <cp:lastModifiedBy>Administrator</cp:lastModifiedBy>
  <dcterms:modified xsi:type="dcterms:W3CDTF">2025-01-07T03:32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F6101E5FC04A49B48B1773FA9FFD6B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